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8EA" w:rsidRPr="000445A0" w:rsidRDefault="007918EA" w:rsidP="007918EA">
      <w:pPr>
        <w:pStyle w:val="a9"/>
        <w:suppressAutoHyphens/>
        <w:adjustRightInd w:val="0"/>
        <w:snapToGrid w:val="0"/>
        <w:spacing w:line="480" w:lineRule="auto"/>
        <w:ind w:firstLine="1"/>
        <w:jc w:val="left"/>
      </w:pPr>
      <w:r w:rsidRPr="000445A0">
        <w:t>Title:</w:t>
      </w:r>
    </w:p>
    <w:p w:rsidR="007918EA" w:rsidRPr="000445A0" w:rsidRDefault="007918EA" w:rsidP="007918EA">
      <w:pPr>
        <w:pStyle w:val="a3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  <w:color w:val="000000"/>
          <w:kern w:val="2"/>
        </w:rPr>
        <w:t xml:space="preserve">Ethanol Inhibits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2"/>
        </w:rPr>
        <w:t>Aflatoxin</w:t>
      </w:r>
      <w:proofErr w:type="spellEnd"/>
      <w:r>
        <w:rPr>
          <w:rFonts w:ascii="Times New Roman" w:hAnsi="Times New Roman" w:cs="Times New Roman"/>
          <w:b/>
          <w:bCs/>
          <w:color w:val="000000"/>
          <w:kern w:val="2"/>
        </w:rPr>
        <w:t xml:space="preserve"> B</w:t>
      </w:r>
      <w:r w:rsidRPr="0058061F">
        <w:rPr>
          <w:rFonts w:ascii="Times New Roman" w:hAnsi="Times New Roman" w:cs="Times New Roman"/>
          <w:b/>
          <w:bCs/>
          <w:color w:val="000000"/>
          <w:kern w:val="2"/>
          <w:vertAlign w:val="subscript"/>
        </w:rPr>
        <w:t>1</w:t>
      </w:r>
      <w:r>
        <w:rPr>
          <w:rFonts w:ascii="Times New Roman" w:hAnsi="Times New Roman" w:cs="Times New Roman"/>
          <w:b/>
          <w:bCs/>
          <w:color w:val="000000"/>
          <w:kern w:val="2"/>
        </w:rPr>
        <w:t xml:space="preserve"> Biosynthesis in </w:t>
      </w:r>
      <w:proofErr w:type="spellStart"/>
      <w:r w:rsidRPr="000445A0">
        <w:rPr>
          <w:rFonts w:ascii="Times New Roman" w:hAnsi="Times New Roman" w:cs="Times New Roman"/>
          <w:b/>
          <w:bCs/>
          <w:i/>
          <w:color w:val="000000"/>
          <w:kern w:val="2"/>
        </w:rPr>
        <w:t>Aspergillus</w:t>
      </w:r>
      <w:proofErr w:type="spellEnd"/>
      <w:r w:rsidRPr="000445A0">
        <w:rPr>
          <w:rFonts w:ascii="Times New Roman" w:hAnsi="Times New Roman" w:cs="Times New Roman"/>
          <w:b/>
          <w:bCs/>
          <w:i/>
          <w:color w:val="000000"/>
          <w:kern w:val="2"/>
        </w:rPr>
        <w:t xml:space="preserve"> </w:t>
      </w:r>
      <w:proofErr w:type="spellStart"/>
      <w:r w:rsidRPr="000445A0">
        <w:rPr>
          <w:rFonts w:ascii="Times New Roman" w:hAnsi="Times New Roman" w:cs="Times New Roman"/>
          <w:b/>
          <w:bCs/>
          <w:i/>
          <w:color w:val="000000"/>
          <w:kern w:val="2"/>
        </w:rPr>
        <w:t>flavus</w:t>
      </w:r>
      <w:proofErr w:type="spellEnd"/>
      <w:r w:rsidRPr="000445A0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2"/>
        </w:rPr>
        <w:t>by Up-regulating Oxidative Stress Related Genes</w:t>
      </w:r>
    </w:p>
    <w:p w:rsidR="007918EA" w:rsidRPr="000445A0" w:rsidRDefault="007918EA" w:rsidP="007918EA">
      <w:pPr>
        <w:pStyle w:val="a3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</w:rPr>
      </w:pPr>
      <w:r w:rsidRPr="000445A0">
        <w:rPr>
          <w:rFonts w:ascii="Times New Roman" w:hAnsi="Times New Roman"/>
        </w:rPr>
        <w:t>Author names and affiliations:</w:t>
      </w:r>
      <w:bookmarkStart w:id="0" w:name="_GoBack"/>
      <w:bookmarkEnd w:id="0"/>
    </w:p>
    <w:p w:rsidR="007918EA" w:rsidRPr="000445A0" w:rsidRDefault="007918EA" w:rsidP="007918EA">
      <w:pPr>
        <w:pStyle w:val="a3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</w:rPr>
      </w:pPr>
      <w:proofErr w:type="spellStart"/>
      <w:r w:rsidRPr="000445A0">
        <w:rPr>
          <w:rFonts w:ascii="Times New Roman" w:hAnsi="Times New Roman"/>
        </w:rPr>
        <w:t>Yaoyao</w:t>
      </w:r>
      <w:proofErr w:type="spellEnd"/>
      <w:r w:rsidRPr="000445A0">
        <w:rPr>
          <w:rFonts w:ascii="Times New Roman" w:hAnsi="Times New Roman"/>
        </w:rPr>
        <w:t xml:space="preserve"> Ren</w:t>
      </w:r>
      <w:r w:rsidRPr="000445A0">
        <w:rPr>
          <w:rFonts w:ascii="Times New Roman" w:hAnsi="Times New Roman"/>
          <w:vertAlign w:val="superscript"/>
        </w:rPr>
        <w:t>1</w:t>
      </w:r>
      <w:r w:rsidRPr="000445A0">
        <w:rPr>
          <w:rFonts w:ascii="Times New Roman" w:hAnsi="Times New Roman"/>
        </w:rPr>
        <w:t>, Jing Jin</w:t>
      </w:r>
      <w:r w:rsidRPr="000445A0">
        <w:rPr>
          <w:rFonts w:ascii="Times New Roman" w:hAnsi="Times New Roman"/>
          <w:vertAlign w:val="superscript"/>
        </w:rPr>
        <w:t>2</w:t>
      </w:r>
      <w:r w:rsidRPr="000445A0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 w:hint="eastAsia"/>
        </w:rPr>
        <w:t>Mumin</w:t>
      </w:r>
      <w:proofErr w:type="spellEnd"/>
      <w:r>
        <w:rPr>
          <w:rFonts w:ascii="Times New Roman" w:hAnsi="Times New Roman" w:hint="eastAsia"/>
        </w:rPr>
        <w:t xml:space="preserve"> Zheng</w:t>
      </w:r>
      <w:r w:rsidRPr="00413A59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proofErr w:type="spellStart"/>
      <w:r w:rsidRPr="000445A0">
        <w:rPr>
          <w:rFonts w:ascii="Times New Roman" w:hAnsi="Times New Roman"/>
        </w:rPr>
        <w:t>Qingli</w:t>
      </w:r>
      <w:proofErr w:type="spellEnd"/>
      <w:r w:rsidRPr="000445A0">
        <w:rPr>
          <w:rFonts w:ascii="Times New Roman" w:hAnsi="Times New Roman"/>
        </w:rPr>
        <w:t xml:space="preserve"> Yang</w:t>
      </w:r>
      <w:r>
        <w:rPr>
          <w:rFonts w:ascii="Times New Roman" w:hAnsi="Times New Roman"/>
          <w:vertAlign w:val="superscript"/>
        </w:rPr>
        <w:t>1</w:t>
      </w:r>
      <w:r w:rsidRPr="000445A0">
        <w:rPr>
          <w:rFonts w:ascii="Times New Roman" w:hAnsi="Times New Roman"/>
        </w:rPr>
        <w:t xml:space="preserve">*, </w:t>
      </w:r>
      <w:proofErr w:type="spellStart"/>
      <w:r w:rsidRPr="000445A0">
        <w:rPr>
          <w:rFonts w:ascii="Times New Roman" w:hAnsi="Times New Roman"/>
        </w:rPr>
        <w:t>Fuguo</w:t>
      </w:r>
      <w:proofErr w:type="spellEnd"/>
      <w:r w:rsidRPr="000445A0">
        <w:rPr>
          <w:rFonts w:ascii="Times New Roman" w:hAnsi="Times New Roman"/>
        </w:rPr>
        <w:t xml:space="preserve"> Xing</w:t>
      </w:r>
      <w:r w:rsidRPr="000445A0">
        <w:rPr>
          <w:rFonts w:ascii="Times New Roman" w:hAnsi="Times New Roman"/>
          <w:vertAlign w:val="superscript"/>
        </w:rPr>
        <w:t>1</w:t>
      </w:r>
      <w:proofErr w:type="gramStart"/>
      <w:r w:rsidRPr="000445A0">
        <w:rPr>
          <w:rFonts w:ascii="Times New Roman" w:hAnsi="Times New Roman"/>
          <w:vertAlign w:val="superscript"/>
        </w:rPr>
        <w:t>,2</w:t>
      </w:r>
      <w:proofErr w:type="gramEnd"/>
      <w:r w:rsidRPr="000445A0">
        <w:rPr>
          <w:rFonts w:ascii="Times New Roman" w:hAnsi="Times New Roman"/>
        </w:rPr>
        <w:t>*</w:t>
      </w:r>
    </w:p>
    <w:p w:rsidR="007918EA" w:rsidRDefault="007918EA" w:rsidP="007918EA">
      <w:pPr>
        <w:pStyle w:val="1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0445A0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 w:rsidRPr="00E938FA">
        <w:rPr>
          <w:rFonts w:ascii="Times New Roman" w:hAnsi="Times New Roman" w:cs="Times New Roman"/>
        </w:rPr>
        <w:t xml:space="preserve">College of Food Science and Engineering, Qingdao Agricultural University, </w:t>
      </w:r>
      <w:r>
        <w:rPr>
          <w:rFonts w:ascii="Times New Roman" w:hAnsi="Times New Roman" w:cs="Times New Roman" w:hint="eastAsia"/>
        </w:rPr>
        <w:t>Qingdao, 266109, P. R. China</w:t>
      </w:r>
    </w:p>
    <w:p w:rsidR="007918EA" w:rsidRPr="000445A0" w:rsidRDefault="007918EA" w:rsidP="007918EA">
      <w:pPr>
        <w:pStyle w:val="1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0445A0">
        <w:rPr>
          <w:rFonts w:ascii="Times New Roman" w:hAnsi="Times New Roman" w:cs="Times New Roman"/>
        </w:rPr>
        <w:t>2.</w:t>
      </w:r>
      <w:r w:rsidRPr="000445A0">
        <w:rPr>
          <w:rFonts w:ascii="Times New Roman" w:hAnsi="Times New Roman" w:cs="Times New Roman" w:hint="eastAsia"/>
        </w:rPr>
        <w:t xml:space="preserve"> </w:t>
      </w:r>
      <w:r w:rsidR="00E57A58" w:rsidRPr="000445A0">
        <w:rPr>
          <w:rFonts w:ascii="Times New Roman" w:hAnsi="Times New Roman" w:cs="Times New Roman"/>
        </w:rPr>
        <w:t>Key Laboratory of Agro-products Quality and Safety Control in Storage and Transport Process, Ministry of Agriculture</w:t>
      </w:r>
      <w:r w:rsidR="00E57A58">
        <w:rPr>
          <w:rFonts w:ascii="Times New Roman" w:hAnsi="Times New Roman" w:cs="Times New Roman" w:hint="eastAsia"/>
        </w:rPr>
        <w:t xml:space="preserve"> and Rural Affairs</w:t>
      </w:r>
      <w:r w:rsidR="00E57A58" w:rsidRPr="000445A0">
        <w:rPr>
          <w:rFonts w:ascii="Times New Roman" w:hAnsi="Times New Roman" w:cs="Times New Roman"/>
        </w:rPr>
        <w:t xml:space="preserve"> </w:t>
      </w:r>
      <w:r w:rsidR="00E57A58">
        <w:rPr>
          <w:rFonts w:ascii="Times New Roman" w:hAnsi="Times New Roman" w:cs="Times New Roman" w:hint="eastAsia"/>
        </w:rPr>
        <w:t xml:space="preserve">/ </w:t>
      </w:r>
      <w:r w:rsidRPr="000445A0">
        <w:rPr>
          <w:rFonts w:ascii="Times New Roman" w:hAnsi="Times New Roman" w:cs="Times New Roman"/>
        </w:rPr>
        <w:t>Institute of Food Science and Technology, Chinese Academy of Agricultural Sciences, Beijing 100193, P. R. China</w:t>
      </w:r>
    </w:p>
    <w:p w:rsidR="007918EA" w:rsidRPr="00E938FA" w:rsidRDefault="007918EA" w:rsidP="00755CA9">
      <w:pPr>
        <w:suppressAutoHyphens/>
        <w:adjustRightInd w:val="0"/>
        <w:snapToGrid w:val="0"/>
        <w:spacing w:beforeLines="50" w:line="480" w:lineRule="auto"/>
        <w:rPr>
          <w:rFonts w:ascii="Times New Roman" w:hAnsi="Times New Roman"/>
          <w:bCs/>
          <w:sz w:val="24"/>
          <w:szCs w:val="24"/>
        </w:rPr>
      </w:pPr>
    </w:p>
    <w:p w:rsidR="007918EA" w:rsidRPr="000445A0" w:rsidRDefault="007918EA" w:rsidP="00755CA9">
      <w:pPr>
        <w:suppressAutoHyphens/>
        <w:adjustRightInd w:val="0"/>
        <w:snapToGrid w:val="0"/>
        <w:spacing w:beforeLines="5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445A0">
        <w:rPr>
          <w:rFonts w:ascii="Times New Roman" w:hAnsi="Times New Roman" w:cs="Times New Roman"/>
          <w:bCs/>
          <w:sz w:val="24"/>
          <w:szCs w:val="24"/>
        </w:rPr>
        <w:t>*Corresponding Author</w:t>
      </w:r>
    </w:p>
    <w:p w:rsidR="007918EA" w:rsidRDefault="007918EA" w:rsidP="007918EA">
      <w:pPr>
        <w:pStyle w:val="1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proofErr w:type="spellStart"/>
      <w:r w:rsidRPr="00E938FA">
        <w:rPr>
          <w:rFonts w:ascii="Times New Roman" w:hAnsi="Times New Roman" w:cs="Times New Roman"/>
          <w:b/>
          <w:bCs/>
        </w:rPr>
        <w:t>Qingli</w:t>
      </w:r>
      <w:proofErr w:type="spellEnd"/>
      <w:r w:rsidRPr="00E938FA">
        <w:rPr>
          <w:rFonts w:ascii="Times New Roman" w:hAnsi="Times New Roman" w:cs="Times New Roman"/>
          <w:b/>
          <w:bCs/>
        </w:rPr>
        <w:t xml:space="preserve"> Yang</w:t>
      </w:r>
      <w:r>
        <w:rPr>
          <w:rFonts w:ascii="Times New Roman" w:hAnsi="Times New Roman" w:cs="Times New Roman"/>
          <w:bCs/>
        </w:rPr>
        <w:t xml:space="preserve">: </w:t>
      </w:r>
      <w:r w:rsidRPr="00E938FA">
        <w:rPr>
          <w:rFonts w:ascii="Times New Roman" w:hAnsi="Times New Roman" w:cs="Times New Roman"/>
        </w:rPr>
        <w:t xml:space="preserve">College of Food Science and Engineering, Qingdao Agricultural University, </w:t>
      </w:r>
      <w:r>
        <w:rPr>
          <w:rFonts w:ascii="Times New Roman" w:hAnsi="Times New Roman" w:cs="Times New Roman" w:hint="eastAsia"/>
        </w:rPr>
        <w:t xml:space="preserve">700 </w:t>
      </w:r>
      <w:proofErr w:type="spellStart"/>
      <w:r w:rsidRPr="00E938FA">
        <w:rPr>
          <w:rFonts w:ascii="Times New Roman" w:hAnsi="Times New Roman" w:cs="Times New Roman"/>
        </w:rPr>
        <w:t>Changcheng</w:t>
      </w:r>
      <w:proofErr w:type="spellEnd"/>
      <w:r w:rsidRPr="00E938FA">
        <w:rPr>
          <w:rFonts w:ascii="Times New Roman" w:hAnsi="Times New Roman" w:cs="Times New Roman"/>
        </w:rPr>
        <w:t xml:space="preserve"> Road, </w:t>
      </w:r>
      <w:r>
        <w:rPr>
          <w:rFonts w:ascii="Times New Roman" w:hAnsi="Times New Roman" w:cs="Times New Roman" w:hint="eastAsia"/>
        </w:rPr>
        <w:t>Qingdao, 266109, P. R. China</w:t>
      </w:r>
    </w:p>
    <w:p w:rsidR="007918EA" w:rsidRDefault="007918EA" w:rsidP="007918EA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445A0">
        <w:rPr>
          <w:rFonts w:ascii="Times New Roman" w:hAnsi="Times New Roman" w:cs="Times New Roman"/>
          <w:bCs/>
          <w:sz w:val="24"/>
          <w:szCs w:val="24"/>
        </w:rPr>
        <w:t>Tel: +86-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>
        <w:rPr>
          <w:rFonts w:ascii="Times New Roman" w:hAnsi="Times New Roman" w:cs="Times New Roman" w:hint="eastAsia"/>
          <w:bCs/>
          <w:sz w:val="24"/>
          <w:szCs w:val="24"/>
        </w:rPr>
        <w:t>532</w:t>
      </w:r>
      <w:r w:rsidRPr="000445A0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88030449</w:t>
      </w:r>
    </w:p>
    <w:p w:rsidR="007918EA" w:rsidRPr="000445A0" w:rsidRDefault="007918EA" w:rsidP="007918EA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445A0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bCs/>
          <w:sz w:val="24"/>
          <w:szCs w:val="24"/>
        </w:rPr>
        <w:t>rice407@163.com</w:t>
      </w:r>
    </w:p>
    <w:p w:rsidR="007918EA" w:rsidRPr="000445A0" w:rsidRDefault="007918EA" w:rsidP="007918EA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131F1">
        <w:rPr>
          <w:rFonts w:ascii="Times New Roman" w:hAnsi="Times New Roman" w:cs="Times New Roman" w:hint="eastAsia"/>
          <w:b/>
          <w:bCs/>
          <w:sz w:val="24"/>
          <w:szCs w:val="24"/>
        </w:rPr>
        <w:t>Fuguo</w:t>
      </w:r>
      <w:proofErr w:type="spellEnd"/>
      <w:r w:rsidRPr="00D131F1">
        <w:rPr>
          <w:rFonts w:ascii="Times New Roman" w:hAnsi="Times New Roman" w:cs="Times New Roman"/>
          <w:b/>
          <w:bCs/>
          <w:sz w:val="24"/>
          <w:szCs w:val="24"/>
        </w:rPr>
        <w:t xml:space="preserve"> Xing</w:t>
      </w:r>
      <w:r>
        <w:rPr>
          <w:rFonts w:ascii="Times New Roman" w:hAnsi="Times New Roman" w:cs="Times New Roman" w:hint="eastAsia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45A0">
        <w:rPr>
          <w:rFonts w:ascii="Times New Roman" w:hAnsi="Times New Roman" w:cs="Times New Roman"/>
          <w:bCs/>
          <w:sz w:val="24"/>
          <w:szCs w:val="24"/>
        </w:rPr>
        <w:t xml:space="preserve">Institute of Food Science and Technology, Chinese Academy of Agricultural Sciences, 2 </w:t>
      </w:r>
      <w:proofErr w:type="spellStart"/>
      <w:r w:rsidRPr="000445A0">
        <w:rPr>
          <w:rFonts w:ascii="Times New Roman" w:hAnsi="Times New Roman" w:cs="Times New Roman"/>
          <w:bCs/>
          <w:sz w:val="24"/>
          <w:szCs w:val="24"/>
        </w:rPr>
        <w:t>Yuanmingyuan</w:t>
      </w:r>
      <w:proofErr w:type="spellEnd"/>
      <w:r w:rsidRPr="000445A0">
        <w:rPr>
          <w:rFonts w:ascii="Times New Roman" w:hAnsi="Times New Roman" w:cs="Times New Roman"/>
          <w:bCs/>
          <w:sz w:val="24"/>
          <w:szCs w:val="24"/>
        </w:rPr>
        <w:t xml:space="preserve"> West Road, </w:t>
      </w:r>
      <w:proofErr w:type="spellStart"/>
      <w:r w:rsidRPr="000445A0">
        <w:rPr>
          <w:rFonts w:ascii="Times New Roman" w:hAnsi="Times New Roman" w:cs="Times New Roman"/>
          <w:bCs/>
          <w:sz w:val="24"/>
          <w:szCs w:val="24"/>
        </w:rPr>
        <w:t>Haidian</w:t>
      </w:r>
      <w:proofErr w:type="spellEnd"/>
      <w:r w:rsidRPr="000445A0">
        <w:rPr>
          <w:rFonts w:ascii="Times New Roman" w:hAnsi="Times New Roman" w:cs="Times New Roman"/>
          <w:bCs/>
          <w:sz w:val="24"/>
          <w:szCs w:val="24"/>
        </w:rPr>
        <w:t xml:space="preserve"> District, Beijing 100193, P. R. China</w:t>
      </w:r>
    </w:p>
    <w:p w:rsidR="007918EA" w:rsidRPr="000445A0" w:rsidRDefault="007918EA" w:rsidP="007918EA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445A0">
        <w:rPr>
          <w:rFonts w:ascii="Times New Roman" w:hAnsi="Times New Roman" w:cs="Times New Roman"/>
          <w:bCs/>
          <w:sz w:val="24"/>
          <w:szCs w:val="24"/>
        </w:rPr>
        <w:t>Tel: +86-10-62811868</w:t>
      </w:r>
    </w:p>
    <w:p w:rsidR="007918EA" w:rsidRPr="000445A0" w:rsidRDefault="007918EA" w:rsidP="007918EA">
      <w:pPr>
        <w:suppressAutoHyphens/>
        <w:adjustRightInd w:val="0"/>
        <w:snapToGrid w:val="0"/>
        <w:spacing w:line="480" w:lineRule="auto"/>
        <w:rPr>
          <w:bCs/>
          <w:sz w:val="24"/>
          <w:szCs w:val="24"/>
        </w:rPr>
      </w:pPr>
      <w:r w:rsidRPr="000445A0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6" w:history="1">
        <w:r w:rsidRPr="00F97001">
          <w:rPr>
            <w:rStyle w:val="a8"/>
            <w:rFonts w:ascii="Times New Roman" w:hAnsi="Times New Roman" w:cs="Times New Roman"/>
            <w:bCs/>
            <w:sz w:val="24"/>
            <w:szCs w:val="24"/>
          </w:rPr>
          <w:t>xingfuguo@caas.cn</w:t>
        </w:r>
      </w:hyperlink>
    </w:p>
    <w:p w:rsidR="007918EA" w:rsidRPr="007918EA" w:rsidRDefault="007918E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7918EA" w:rsidRDefault="007918EA">
      <w:pPr>
        <w:rPr>
          <w:rFonts w:ascii="Times New Roman" w:hAnsi="Times New Roman" w:cs="Times New Roman"/>
          <w:szCs w:val="21"/>
        </w:rPr>
        <w:sectPr w:rsidR="007918EA" w:rsidSect="007918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E471C" w:rsidRPr="002E471C" w:rsidRDefault="002E471C">
      <w:pPr>
        <w:rPr>
          <w:rFonts w:ascii="Times New Roman" w:hAnsi="Times New Roman" w:cs="Times New Roman"/>
          <w:szCs w:val="21"/>
        </w:rPr>
      </w:pPr>
      <w:proofErr w:type="gramStart"/>
      <w:r w:rsidRPr="005D7A08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FE7E89">
        <w:rPr>
          <w:rFonts w:ascii="Times New Roman" w:hAnsi="Times New Roman" w:cs="Times New Roman" w:hint="eastAsia"/>
          <w:szCs w:val="21"/>
        </w:rPr>
        <w:t>S1</w:t>
      </w:r>
      <w:r w:rsidRPr="005D7A08">
        <w:rPr>
          <w:rFonts w:ascii="Times New Roman" w:hAnsi="Times New Roman" w:cs="Times New Roman"/>
          <w:szCs w:val="21"/>
        </w:rPr>
        <w:t xml:space="preserve"> | Transcriptional activity of genes involved in </w:t>
      </w:r>
      <w:r w:rsidRPr="005D7A08">
        <w:rPr>
          <w:rFonts w:ascii="Times New Roman" w:hAnsi="Times New Roman" w:cs="Times New Roman"/>
          <w:i/>
          <w:szCs w:val="21"/>
        </w:rPr>
        <w:t xml:space="preserve">A. </w:t>
      </w:r>
      <w:proofErr w:type="spellStart"/>
      <w:r w:rsidRPr="005D7A08">
        <w:rPr>
          <w:rFonts w:ascii="Times New Roman" w:hAnsi="Times New Roman" w:cs="Times New Roman"/>
          <w:i/>
          <w:szCs w:val="21"/>
        </w:rPr>
        <w:t>flavus</w:t>
      </w:r>
      <w:proofErr w:type="spellEnd"/>
      <w:r w:rsidRPr="005D7A08">
        <w:rPr>
          <w:rFonts w:ascii="Times New Roman" w:hAnsi="Times New Roman" w:cs="Times New Roman"/>
          <w:szCs w:val="21"/>
        </w:rPr>
        <w:t xml:space="preserve"> development.</w:t>
      </w:r>
      <w:proofErr w:type="gramEnd"/>
    </w:p>
    <w:tbl>
      <w:tblPr>
        <w:tblW w:w="10881" w:type="dxa"/>
        <w:tblLook w:val="04A0"/>
      </w:tblPr>
      <w:tblGrid>
        <w:gridCol w:w="1317"/>
        <w:gridCol w:w="860"/>
        <w:gridCol w:w="860"/>
        <w:gridCol w:w="860"/>
        <w:gridCol w:w="860"/>
        <w:gridCol w:w="860"/>
        <w:gridCol w:w="5264"/>
      </w:tblGrid>
      <w:tr w:rsidR="002E471C" w:rsidRPr="002E471C" w:rsidTr="00BA4B90">
        <w:trPr>
          <w:trHeight w:val="480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71C" w:rsidRPr="002E471C" w:rsidRDefault="002E471C" w:rsidP="00BF1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</w:t>
            </w:r>
            <w:r w:rsidR="00BF11C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D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71C" w:rsidRPr="002E471C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  (FPK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71C" w:rsidRPr="002E471C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.5 (FPK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71C" w:rsidRPr="002E471C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3.5  (FPK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71C" w:rsidRPr="002E471C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 E2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71C" w:rsidRPr="002E471C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   E3.5</w:t>
            </w:r>
          </w:p>
        </w:tc>
        <w:tc>
          <w:tcPr>
            <w:tcW w:w="5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71C" w:rsidRPr="002E471C" w:rsidRDefault="002E471C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E47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otated_gene_function</w:t>
            </w:r>
            <w:proofErr w:type="spellEnd"/>
          </w:p>
        </w:tc>
      </w:tr>
      <w:tr w:rsidR="002E471C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71C" w:rsidRPr="007918EA" w:rsidRDefault="002E471C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64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71C" w:rsidRPr="007918EA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9.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71C" w:rsidRPr="007918EA" w:rsidRDefault="00BF11C7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6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71C" w:rsidRPr="007918EA" w:rsidRDefault="00BF11C7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71C" w:rsidRPr="007918EA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71C" w:rsidRPr="007918EA" w:rsidRDefault="002E471C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7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71C" w:rsidRPr="007918EA" w:rsidRDefault="002E471C" w:rsidP="00FE7E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velopmental regula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eA</w:t>
            </w:r>
            <w:proofErr w:type="spellEnd"/>
          </w:p>
        </w:tc>
      </w:tr>
      <w:tr w:rsidR="007834FE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FE" w:rsidRPr="007918EA" w:rsidRDefault="007834FE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32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FE" w:rsidRPr="007918EA" w:rsidRDefault="007834FE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FE" w:rsidRPr="007918EA" w:rsidRDefault="007834FE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1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FE" w:rsidRPr="007918EA" w:rsidRDefault="007834FE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FE" w:rsidRPr="007918EA" w:rsidRDefault="007834FE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4FE" w:rsidRPr="007918EA" w:rsidRDefault="007834FE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34FE" w:rsidRPr="007918EA" w:rsidRDefault="007834FE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gulator of secondary metabolism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eA</w:t>
            </w:r>
            <w:proofErr w:type="spellEnd"/>
          </w:p>
        </w:tc>
      </w:tr>
      <w:tr w:rsidR="008F0CE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CE6" w:rsidRPr="007918EA" w:rsidRDefault="008F0CE6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FLA_0814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CE6" w:rsidRPr="007918EA" w:rsidRDefault="008F0CE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CE6" w:rsidRPr="007918EA" w:rsidRDefault="008F0CE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CE6" w:rsidRPr="007918EA" w:rsidRDefault="008F0CE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CE6" w:rsidRPr="007918EA" w:rsidRDefault="008F0CE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CE6" w:rsidRPr="007918EA" w:rsidRDefault="00E45334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CE6" w:rsidRPr="007918EA" w:rsidRDefault="00E45334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cleoside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phosphat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da1</w:t>
            </w:r>
            <w:r w:rsidRPr="007918E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918E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VelB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6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velopmental regula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os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95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3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uG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69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3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SES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tu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36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regulator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edusa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02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7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ual development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sdD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183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6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7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-protein complex alpha subunit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aA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ad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86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ual development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te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71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1.8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4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9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TP-binding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sdC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314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7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83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6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8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BF1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atio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pecific protein (Con-10)</w:t>
            </w: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utative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48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 differentiation and development protein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sr1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o11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34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velopmental regula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b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373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atio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bC</w:t>
            </w:r>
            <w:proofErr w:type="spellEnd"/>
          </w:p>
        </w:tc>
      </w:tr>
      <w:tr w:rsidR="00613566" w:rsidRPr="007918EA" w:rsidTr="000C7F03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80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0C7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YB family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ophor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velopment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bD</w:t>
            </w:r>
            <w:proofErr w:type="spellEnd"/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utative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16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4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8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idial pigment biosynthesis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ytalon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rp1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797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ophor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velopment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ym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4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.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BF1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atio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Con-6</w:t>
            </w: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utative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01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tracellular developmental signal biosynthesis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uG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52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velopmental regulatory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et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9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45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ba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FLA_0093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54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BF1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evelopmental regulator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od-A</w:t>
            </w: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utative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82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ype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atio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rl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142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idial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phobi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odB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ypB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06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idial pigment biosynthesis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id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rb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brown2</w:t>
            </w:r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983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5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idial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phobi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odA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olA</w:t>
            </w:r>
            <w:proofErr w:type="spellEnd"/>
          </w:p>
        </w:tc>
      </w:tr>
      <w:tr w:rsidR="00613566" w:rsidRPr="007918EA" w:rsidTr="00BA4B90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47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8.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64.8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9.4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566" w:rsidRPr="007918EA" w:rsidRDefault="00613566" w:rsidP="002E47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5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566" w:rsidRPr="007918EA" w:rsidRDefault="00613566" w:rsidP="002E4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idiatio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pecific family protein</w:t>
            </w:r>
          </w:p>
        </w:tc>
      </w:tr>
    </w:tbl>
    <w:p w:rsidR="007918EA" w:rsidRDefault="007918EA" w:rsidP="007918EA">
      <w:pPr>
        <w:pStyle w:val="a3"/>
        <w:spacing w:before="0" w:beforeAutospacing="0" w:after="0" w:afterAutospacing="0" w:line="480" w:lineRule="auto"/>
        <w:jc w:val="both"/>
        <w:rPr>
          <w:rFonts w:ascii="Times New Roman,serif,serif" w:hAnsi="Times New Roman,serif,serif" w:hint="eastAsia"/>
        </w:rPr>
      </w:pPr>
      <w:r w:rsidRPr="007918EA">
        <w:rPr>
          <w:rFonts w:ascii="Times New Roman,serif,serif" w:hAnsi="Times New Roman,serif,serif" w:hint="eastAsia"/>
        </w:rPr>
        <w:t>* CK=Control; E2.5=2.5% ethanol; E3.5=3.5% ethanol.</w:t>
      </w:r>
    </w:p>
    <w:p w:rsidR="00BA4B90" w:rsidRDefault="00BA4B9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E471C" w:rsidRDefault="00401D9F">
      <w:pPr>
        <w:rPr>
          <w:rFonts w:ascii="Times New Roman" w:hAnsi="Times New Roman" w:cs="Times New Roman"/>
          <w:szCs w:val="21"/>
        </w:rPr>
      </w:pPr>
      <w:r w:rsidRPr="005D7A08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C75E7">
        <w:rPr>
          <w:rFonts w:ascii="Times New Roman" w:hAnsi="Times New Roman" w:cs="Times New Roman"/>
          <w:szCs w:val="21"/>
        </w:rPr>
        <w:t>S2</w:t>
      </w:r>
      <w:r w:rsidRPr="005D7A08">
        <w:rPr>
          <w:rFonts w:ascii="Times New Roman" w:hAnsi="Times New Roman" w:cs="Times New Roman"/>
          <w:szCs w:val="21"/>
        </w:rPr>
        <w:t xml:space="preserve"> | </w:t>
      </w:r>
      <w:bookmarkStart w:id="1" w:name="OLE_LINK148"/>
      <w:bookmarkStart w:id="2" w:name="OLE_LINK149"/>
      <w:r w:rsidRPr="005D7A08">
        <w:rPr>
          <w:rFonts w:ascii="Times New Roman" w:hAnsi="Times New Roman" w:cs="Times New Roman"/>
          <w:szCs w:val="21"/>
        </w:rPr>
        <w:t xml:space="preserve">Transcriptional involved in </w:t>
      </w:r>
      <w:r w:rsidRPr="005D7A08">
        <w:rPr>
          <w:rFonts w:ascii="Times New Roman" w:hAnsi="Times New Roman" w:cs="Times New Roman"/>
          <w:i/>
          <w:szCs w:val="21"/>
        </w:rPr>
        <w:t xml:space="preserve">A. </w:t>
      </w:r>
      <w:proofErr w:type="spellStart"/>
      <w:r w:rsidRPr="005D7A08">
        <w:rPr>
          <w:rFonts w:ascii="Times New Roman" w:hAnsi="Times New Roman" w:cs="Times New Roman"/>
          <w:i/>
          <w:szCs w:val="21"/>
        </w:rPr>
        <w:t>flavus</w:t>
      </w:r>
      <w:proofErr w:type="spellEnd"/>
      <w:r w:rsidRPr="005D7A08">
        <w:rPr>
          <w:rFonts w:ascii="Times New Roman" w:hAnsi="Times New Roman" w:cs="Times New Roman"/>
          <w:szCs w:val="21"/>
        </w:rPr>
        <w:t xml:space="preserve"> </w:t>
      </w:r>
      <w:r w:rsidRPr="00463BA5">
        <w:rPr>
          <w:rFonts w:ascii="Times New Roman" w:hAnsi="Times New Roman" w:cs="Times New Roman"/>
          <w:szCs w:val="21"/>
        </w:rPr>
        <w:t xml:space="preserve">of MAPK pathway, </w:t>
      </w:r>
      <w:proofErr w:type="spellStart"/>
      <w:r w:rsidRPr="00463BA5">
        <w:rPr>
          <w:rFonts w:ascii="Times New Roman" w:hAnsi="Times New Roman" w:cs="Times New Roman"/>
          <w:szCs w:val="21"/>
        </w:rPr>
        <w:t>Oxylipins</w:t>
      </w:r>
      <w:proofErr w:type="spellEnd"/>
      <w:r w:rsidRPr="00463BA5">
        <w:rPr>
          <w:rFonts w:ascii="Times New Roman" w:hAnsi="Times New Roman" w:cs="Times New Roman"/>
          <w:szCs w:val="21"/>
        </w:rPr>
        <w:t>, and GPCRs genes</w:t>
      </w:r>
      <w:bookmarkEnd w:id="1"/>
      <w:bookmarkEnd w:id="2"/>
    </w:p>
    <w:tbl>
      <w:tblPr>
        <w:tblW w:w="11555" w:type="dxa"/>
        <w:tblLook w:val="04A0"/>
      </w:tblPr>
      <w:tblGrid>
        <w:gridCol w:w="1317"/>
        <w:gridCol w:w="936"/>
        <w:gridCol w:w="860"/>
        <w:gridCol w:w="891"/>
        <w:gridCol w:w="891"/>
        <w:gridCol w:w="860"/>
        <w:gridCol w:w="860"/>
        <w:gridCol w:w="4940"/>
      </w:tblGrid>
      <w:tr w:rsidR="00225779" w:rsidRPr="007918EA" w:rsidTr="007918EA">
        <w:trPr>
          <w:trHeight w:val="480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DC75E7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   (FPKM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.5 (FPKM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3.5  (FPK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7130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</w:p>
          <w:p w:rsidR="00225779" w:rsidRPr="007918EA" w:rsidRDefault="00225779" w:rsidP="00E8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 E3.5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otated_gene_function</w:t>
            </w:r>
            <w:proofErr w:type="spellEnd"/>
          </w:p>
        </w:tc>
      </w:tr>
      <w:tr w:rsidR="00225779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2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f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9.7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8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9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ge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activated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F1</w:t>
            </w:r>
          </w:p>
        </w:tc>
      </w:tr>
      <w:tr w:rsidR="00225779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833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bs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8.3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7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Pbs2), putative</w:t>
            </w:r>
          </w:p>
        </w:tc>
      </w:tr>
      <w:tr w:rsidR="00225779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8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te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6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225779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79" w:rsidRPr="007918EA" w:rsidRDefault="00D823BD" w:rsidP="00225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79" w:rsidRPr="007918EA" w:rsidRDefault="00225779" w:rsidP="00225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11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034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te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7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4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us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6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2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US3/KSS1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5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te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5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4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823BD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/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20</w:t>
            </w:r>
          </w:p>
        </w:tc>
      </w:tr>
      <w:tr w:rsidR="00782278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278" w:rsidRPr="007918EA" w:rsidRDefault="00782278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FLA_073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278" w:rsidRPr="007918EA" w:rsidRDefault="00782278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Ste20-lik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78" w:rsidRPr="007918EA" w:rsidRDefault="0078227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78" w:rsidRPr="007918EA" w:rsidRDefault="0078227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78" w:rsidRPr="007918EA" w:rsidRDefault="0078227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78" w:rsidRPr="007918EA" w:rsidRDefault="0078227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78" w:rsidRPr="007918EA" w:rsidRDefault="0078227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278" w:rsidRPr="007918EA" w:rsidRDefault="00782278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/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te20-lik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10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3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5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bookmarkStart w:id="4" w:name="OLE_LINK2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/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  <w:bookmarkEnd w:id="3"/>
            <w:bookmarkEnd w:id="4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525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pk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3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k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51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kk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4.8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.9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3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kk2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1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ck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8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Bck1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00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063F20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 w:rsidR="00DC75E7"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90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t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0.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3.3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5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elial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1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22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t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.3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functional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-peroxid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2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56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063F20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 w:rsidR="00DC75E7"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3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3.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2.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ore-specific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99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2.8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7.0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2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,</w:t>
            </w:r>
            <w:r w:rsidR="00D823BD"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 superoxide dismutase SOD1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34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nSO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45.7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76.9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2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eroxide dismutase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SOD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1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f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6.1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6.4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5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ZIP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(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fA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94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f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9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8.2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2.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782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ZIP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(Atf21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29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p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7.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1.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8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1A6C71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063F20" w:rsidP="00063F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ZIP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AP-1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106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s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9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1.0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9.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1A6C71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</w:t>
            </w:r>
            <w:r w:rsidR="00561405"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iption factor (Seb1)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91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tf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7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5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5.9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1A6C71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inger domain protein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05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c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7.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2.7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0.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1A6C71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C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FLA_034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rr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3.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4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ress response transcription factor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A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Skn7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22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sk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9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1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regulator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85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sk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5A675B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kB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926E82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E82" w:rsidRPr="007918EA" w:rsidRDefault="00926E82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FLA_099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E82" w:rsidRPr="007918EA" w:rsidRDefault="00926E82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sakA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E82" w:rsidRPr="007918EA" w:rsidRDefault="00926E82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E82" w:rsidRPr="007918EA" w:rsidRDefault="00926E82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E82" w:rsidRPr="007918EA" w:rsidRDefault="00926E82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E82" w:rsidRPr="007918EA" w:rsidRDefault="00926E82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E82" w:rsidRPr="007918EA" w:rsidRDefault="00926E82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E82" w:rsidRPr="007918EA" w:rsidRDefault="00926E82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ak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10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akA</w:t>
            </w:r>
            <w:r w:rsidR="00926E82" w:rsidRPr="007918EA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9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P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k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67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o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4239C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3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tty acid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oA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207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o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4239C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tty acid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0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o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4239C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tty acid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oC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5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d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92.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855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346.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4239C8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aldehyd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-phosphate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d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467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fd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.8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2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.4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ycerol 3-phosphate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genase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dB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07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ing-type alpha-pheromone receptor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B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1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-pheromone receptor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A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741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356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5.9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9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 protein-coupled receptor </w:t>
            </w: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D</w:t>
            </w:r>
            <w:proofErr w:type="spellEnd"/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06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8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6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 loop repeat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677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8.5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 loop repeat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06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H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8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-like protein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278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J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0.5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5.8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6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olar membrane PQ loop repeat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097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K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75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2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32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1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lysi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III channel protein Izh2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881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8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ZH family channel protein (Izh3), putative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230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4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0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l membrane protein</w:t>
            </w:r>
          </w:p>
        </w:tc>
      </w:tr>
      <w:tr w:rsidR="00DC75E7" w:rsidRPr="007918EA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006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pr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4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5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 loop repeat protein</w:t>
            </w:r>
          </w:p>
        </w:tc>
      </w:tr>
      <w:tr w:rsidR="00DC75E7" w:rsidRPr="00225779" w:rsidTr="007918EA">
        <w:trPr>
          <w:trHeight w:val="285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LA_1179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7918EA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op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51.85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00.75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819.8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5E7" w:rsidRPr="007918EA" w:rsidRDefault="00DC75E7" w:rsidP="00DC75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5E7" w:rsidRPr="00225779" w:rsidRDefault="00DC75E7" w:rsidP="00DC75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sin</w:t>
            </w:r>
            <w:proofErr w:type="spellEnd"/>
            <w:r w:rsidRPr="007918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</w:tr>
    </w:tbl>
    <w:p w:rsidR="00225779" w:rsidRPr="007918EA" w:rsidRDefault="007918EA" w:rsidP="007918EA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,serif,serif" w:hAnsi="Times New Roman,serif,serif" w:hint="eastAsia"/>
        </w:rPr>
        <w:t>* CK=Control; E2.5=2.5% ethanol; E3.5=3.5% ethanol.</w:t>
      </w:r>
    </w:p>
    <w:sectPr w:rsidR="00225779" w:rsidRPr="007918EA" w:rsidSect="00BA4B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130" w:rsidRDefault="00D17130" w:rsidP="00322D4F">
      <w:r>
        <w:separator/>
      </w:r>
    </w:p>
  </w:endnote>
  <w:endnote w:type="continuationSeparator" w:id="0">
    <w:p w:rsidR="00D17130" w:rsidRDefault="00D17130" w:rsidP="00322D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serif,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130" w:rsidRDefault="00D17130" w:rsidP="00322D4F">
      <w:r>
        <w:separator/>
      </w:r>
    </w:p>
  </w:footnote>
  <w:footnote w:type="continuationSeparator" w:id="0">
    <w:p w:rsidR="00D17130" w:rsidRDefault="00D17130" w:rsidP="00322D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119F"/>
    <w:rsid w:val="00063F20"/>
    <w:rsid w:val="00077A3F"/>
    <w:rsid w:val="00083E83"/>
    <w:rsid w:val="000C7F03"/>
    <w:rsid w:val="000E6DD9"/>
    <w:rsid w:val="00103A4C"/>
    <w:rsid w:val="001A6C71"/>
    <w:rsid w:val="00225779"/>
    <w:rsid w:val="00271A70"/>
    <w:rsid w:val="002E471C"/>
    <w:rsid w:val="003147C7"/>
    <w:rsid w:val="00322D4F"/>
    <w:rsid w:val="00401D9F"/>
    <w:rsid w:val="004239C8"/>
    <w:rsid w:val="00447322"/>
    <w:rsid w:val="00561405"/>
    <w:rsid w:val="00592522"/>
    <w:rsid w:val="005A1447"/>
    <w:rsid w:val="005A675B"/>
    <w:rsid w:val="005C69DF"/>
    <w:rsid w:val="005F0BAC"/>
    <w:rsid w:val="00613566"/>
    <w:rsid w:val="00746433"/>
    <w:rsid w:val="00755CA9"/>
    <w:rsid w:val="00782278"/>
    <w:rsid w:val="007834FE"/>
    <w:rsid w:val="007918EA"/>
    <w:rsid w:val="007E21CA"/>
    <w:rsid w:val="0083007F"/>
    <w:rsid w:val="00847E2D"/>
    <w:rsid w:val="00865608"/>
    <w:rsid w:val="008F0CE6"/>
    <w:rsid w:val="008F75A2"/>
    <w:rsid w:val="00926E82"/>
    <w:rsid w:val="00997415"/>
    <w:rsid w:val="009A40F1"/>
    <w:rsid w:val="00A33C54"/>
    <w:rsid w:val="00A354E4"/>
    <w:rsid w:val="00A73848"/>
    <w:rsid w:val="00AD13B0"/>
    <w:rsid w:val="00B1620A"/>
    <w:rsid w:val="00BA4B90"/>
    <w:rsid w:val="00BF11C7"/>
    <w:rsid w:val="00BF6FCD"/>
    <w:rsid w:val="00C21AB4"/>
    <w:rsid w:val="00C63B1B"/>
    <w:rsid w:val="00D17130"/>
    <w:rsid w:val="00D31BBE"/>
    <w:rsid w:val="00D4119F"/>
    <w:rsid w:val="00D543D2"/>
    <w:rsid w:val="00D823BD"/>
    <w:rsid w:val="00DC75E7"/>
    <w:rsid w:val="00DF586A"/>
    <w:rsid w:val="00E45334"/>
    <w:rsid w:val="00E57A58"/>
    <w:rsid w:val="00E77E82"/>
    <w:rsid w:val="00E8416C"/>
    <w:rsid w:val="00EA5715"/>
    <w:rsid w:val="00EB2068"/>
    <w:rsid w:val="00EC20C8"/>
    <w:rsid w:val="00FE7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1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411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D411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D4119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D4119F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322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322D4F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322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322D4F"/>
    <w:rPr>
      <w:sz w:val="18"/>
      <w:szCs w:val="18"/>
    </w:rPr>
  </w:style>
  <w:style w:type="character" w:styleId="a8">
    <w:name w:val="Hyperlink"/>
    <w:unhideWhenUsed/>
    <w:rsid w:val="007918EA"/>
    <w:rPr>
      <w:color w:val="0000FF"/>
      <w:u w:val="single"/>
    </w:rPr>
  </w:style>
  <w:style w:type="paragraph" w:styleId="a9">
    <w:name w:val="Body Text"/>
    <w:basedOn w:val="a"/>
    <w:link w:val="Char2"/>
    <w:semiHidden/>
    <w:unhideWhenUsed/>
    <w:rsid w:val="007918EA"/>
    <w:pPr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Char2">
    <w:name w:val="正文文本 Char"/>
    <w:basedOn w:val="a0"/>
    <w:link w:val="a9"/>
    <w:semiHidden/>
    <w:rsid w:val="007918EA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1">
    <w:name w:val="普通(网站)1"/>
    <w:basedOn w:val="a"/>
    <w:rsid w:val="007918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fuguo@caas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8</Words>
  <Characters>6776</Characters>
  <Application>Microsoft Office Word</Application>
  <DocSecurity>0</DocSecurity>
  <Lines>56</Lines>
  <Paragraphs>15</Paragraphs>
  <ScaleCrop>false</ScaleCrop>
  <Company/>
  <LinksUpToDate>false</LinksUpToDate>
  <CharactersWithSpaces>7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ebuser</cp:lastModifiedBy>
  <cp:revision>3</cp:revision>
  <dcterms:created xsi:type="dcterms:W3CDTF">2019-08-07T07:46:00Z</dcterms:created>
  <dcterms:modified xsi:type="dcterms:W3CDTF">2019-11-08T08:49:00Z</dcterms:modified>
</cp:coreProperties>
</file>